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bl>
      <w:tblPr>
        <w:tblW w:w="14885" w:type="dxa"/>
        <w:jc w:val="left"/>
        <w:tblInd w:w="-291" w:type="dxa"/>
        <w:tblLayout w:type="fixed"/>
        <w:tblCellMar>
          <w:top w:w="0" w:type="dxa"/>
          <w:left w:w="120" w:type="dxa"/>
          <w:bottom w:w="0" w:type="dxa"/>
          <w:right w:w="120" w:type="dxa"/>
        </w:tblCellMar>
      </w:tblPr>
      <w:tblGrid>
        <w:gridCol w:w="1124"/>
        <w:gridCol w:w="1287"/>
        <w:gridCol w:w="1275"/>
        <w:gridCol w:w="1134"/>
        <w:gridCol w:w="1276"/>
        <w:gridCol w:w="1276"/>
        <w:gridCol w:w="1134"/>
        <w:gridCol w:w="1276"/>
        <w:gridCol w:w="1134"/>
        <w:gridCol w:w="992"/>
        <w:gridCol w:w="1701"/>
        <w:gridCol w:w="1276"/>
      </w:tblGrid>
      <w:tr>
        <w:trPr/>
        <w:tc>
          <w:tcPr>
            <w:tcW w:w="1124"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STUDY</w:t>
            </w:r>
          </w:p>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Country (Author, date)</w:t>
            </w:r>
          </w:p>
        </w:tc>
        <w:tc>
          <w:tcPr>
            <w:tcW w:w="1287"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Intervention</w:t>
            </w:r>
          </w:p>
        </w:tc>
        <w:tc>
          <w:tcPr>
            <w:tcW w:w="1275"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eastAsia="Times New Roman" w:cs="Calibri"/>
                <w:b/>
                <w:b/>
                <w:bCs/>
                <w:color w:val="000000"/>
                <w:sz w:val="17"/>
                <w:szCs w:val="17"/>
                <w:lang w:eastAsia="en-ZA"/>
              </w:rPr>
            </w:pPr>
            <w:r>
              <w:rPr>
                <w:rFonts w:eastAsia="Times New Roman" w:cs="Calibri"/>
                <w:b/>
                <w:bCs/>
                <w:color w:val="000000"/>
                <w:sz w:val="17"/>
                <w:szCs w:val="17"/>
                <w:lang w:eastAsia="en-ZA"/>
              </w:rPr>
              <w:t>Workforce delivering  </w:t>
            </w:r>
          </w:p>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intervention</w:t>
            </w:r>
          </w:p>
          <w:p>
            <w:pPr>
              <w:pStyle w:val="Normal"/>
              <w:spacing w:lineRule="auto" w:line="240" w:before="0" w:after="0"/>
              <w:jc w:val="center"/>
              <w:rPr>
                <w:rFonts w:eastAsia="Times New Roman" w:cs="Calibri"/>
                <w:b/>
                <w:b/>
                <w:bCs/>
                <w:color w:val="000000"/>
                <w:sz w:val="17"/>
                <w:szCs w:val="17"/>
                <w:lang w:eastAsia="en-ZA"/>
              </w:rPr>
            </w:pPr>
            <w:r>
              <w:rPr>
                <w:rFonts w:eastAsia="Times New Roman" w:cs="Calibri"/>
                <w:b/>
                <w:bCs/>
                <w:color w:val="000000"/>
                <w:sz w:val="17"/>
                <w:szCs w:val="17"/>
                <w:lang w:eastAsia="en-ZA"/>
              </w:rPr>
              <w:t>(specialist/</w:t>
            </w:r>
          </w:p>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non-specialist)</w:t>
            </w:r>
          </w:p>
        </w:tc>
        <w:tc>
          <w:tcPr>
            <w:tcW w:w="1134"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Training &amp; supervision</w:t>
            </w:r>
          </w:p>
        </w:tc>
        <w:tc>
          <w:tcPr>
            <w:tcW w:w="1276"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Sample</w:t>
            </w:r>
          </w:p>
        </w:tc>
        <w:tc>
          <w:tcPr>
            <w:tcW w:w="1276"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Measures of acceptability and feasibilit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e.g. tools, interviews etc)</w:t>
            </w:r>
          </w:p>
        </w:tc>
        <w:tc>
          <w:tcPr>
            <w:tcW w:w="1134"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Study design</w:t>
            </w:r>
          </w:p>
        </w:tc>
        <w:tc>
          <w:tcPr>
            <w:tcW w:w="1276"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Level of effect (primary outcomes)</w:t>
            </w:r>
          </w:p>
        </w:tc>
        <w:tc>
          <w:tcPr>
            <w:tcW w:w="1134"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 xml:space="preserve">Method of Analysis for acceptability and feasibility data </w:t>
            </w:r>
          </w:p>
        </w:tc>
        <w:tc>
          <w:tcPr>
            <w:tcW w:w="992"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Quality assess-ment</w:t>
            </w:r>
          </w:p>
        </w:tc>
        <w:tc>
          <w:tcPr>
            <w:tcW w:w="1701"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Acceptabilit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ny measure or quantitative or qualitative data from service users, care givers or those delivering the intervention showing the acceptability and/or feasibility of the psychosocial intervent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shd w:fill="A6A6A6" w:val="clea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Calibri"/>
                <w:b/>
                <w:bCs/>
                <w:color w:val="000000"/>
                <w:sz w:val="17"/>
                <w:szCs w:val="17"/>
                <w:lang w:eastAsia="en-ZA"/>
              </w:rPr>
              <w:t>Feasibilit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ny measure or quantitative or qualitative data from service users, care givers or those delivering the intervention showing the acceptability and/or feasibility of the psychosocial intervent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rHeight w:val="3900" w:hRule="atLeast"/>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 Chin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Xiong, 1994)</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eastAsia="Times New Roman" w:cs="Calibri"/>
                <w:color w:val="000000"/>
                <w:sz w:val="17"/>
                <w:szCs w:val="17"/>
                <w:lang w:eastAsia="en-ZA"/>
              </w:rPr>
            </w:pPr>
            <w:r>
              <w:rPr>
                <w:rFonts w:eastAsia="Times New Roman" w:cs="Calibri"/>
                <w:color w:val="000000"/>
                <w:sz w:val="17"/>
                <w:szCs w:val="17"/>
                <w:lang w:eastAsia="en-ZA"/>
              </w:rPr>
              <w:t>1. Monthly 45 minute counselling sessions with patient and family members in outpatient clinic</w:t>
            </w:r>
          </w:p>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 Family group sess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lso home visits, individual sessions</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rapist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63 families with member with schizophreni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4 in intervention group</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9 in control group</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mpliance with intervention</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C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 month rehospital-isation rates 12.1% in intervention group, 35.7% in control group (p = 0.02)</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 month relapse rate 33.3% in intervention group, 60.7% in control group (p = 0.03)</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portions reported</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r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mpliance with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6% - actively compliant (regularly attended appointm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1% - passively compliant (attended only if remind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3%  - non compliant (did not attend and refused home visi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amily member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1% actively complian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2% passively complian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7% non-complian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necdotal description of acceptability – some patients refuse to take treatment or participate in any form of therapy, some family members refuse to accept the illness or drop out when they realise there is no final ‘cur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rHeight w:val="2535" w:hRule="atLeast"/>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 Chin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an, 2003)</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1.Monthly family visit – psycho-education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 Family workshop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Crisis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rapis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57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6 cases in the family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3 cases in the drug group</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7 cases in th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ntrol group</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asons for refusal to participat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C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creased treatment compliance in intervention group (p&lt;0.05).</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R elapse rate over 9 month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6.3 % intervention group; 37.8 % drug only group; 61.5 % control group (p&lt;0.05).</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portions reported</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f the 8.7% of patients who refused to participate 77.4% did so of because they had no caregiver who could be involved, and 22.6% did so because they were afraid of social stigm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rHeight w:val="2625" w:hRule="atLeast"/>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 Polan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lupczynka, 1999)</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Medication managemen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Individual psychotherap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 Daily living and social skills train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Therapeutic work with famil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 Welfare assistance</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eam – psychiatrist psychologist, 3 nurses, social worker</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raining course by Polish and Dutch ‘exper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88 Patient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reatment satisfaction scale (12 dimension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hor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linically significant improvement in social functioning (20% or greater improvement in functioning) noted in 56% of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hospital-isations decreased twofold (mea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D = 1.3 ± 1.0 compared with 0.6 -!-- 0.9; paired t = 5.88, df = 87, p &lt; 0.001).</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portions reported</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r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reatment satisfaction scale (12 dimens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ior to the community team treatment, percentages of patients dissatisfied with particular aspects of care ranged from 56% to 81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imensions showing most marked dissatisfac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Help in crisis 27.3%</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ossibility of receiving help 22.7%</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reatment approach 11.4%</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maining 9 dimensions on the scale showed less than 10% dissatisfaction</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 Turke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as, 2012)</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Family assisted social cognition and interaction train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amily members trained as ‘social cognition partner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0-week,</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anualised group intervention targeting dysfunctiona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ocial cognitive process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amily member cognition partner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Family members trained by a psychiatrist </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9 patients in intervention group (family members train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6 in control (social skills training) group (family members train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ikert scale of patient satisfaction with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poor</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 = utmost satisfaction</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andom-ised pilot study</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arge positive effect sizes for intervention group on social function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bscales including “social withdrawal” p=0.008, “interpersonal communication” p=0.057,</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t>
            </w:r>
            <w:r>
              <w:rPr>
                <w:rFonts w:eastAsia="Times New Roman" w:cs="Calibri"/>
                <w:color w:val="000000"/>
                <w:sz w:val="17"/>
                <w:szCs w:val="17"/>
                <w:lang w:eastAsia="en-ZA"/>
              </w:rPr>
              <w:t>prosocial activities” p=0.006,</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However, no statistical significance for some other subscal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otal quality of life score better in intervention group (81.17 vs 66.34  p&lt;0.00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NSS score 52.51 intervention group, 60.94 in control group (p &lt;0.001)</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atisfaction scale</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ikert scale of patient satisfaction with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poor</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10 = utmost satisfaction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ean satisfaction = 8.1 SD = 1.1</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 Chin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Zhang, 1993)</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Family psycho-educa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 lectur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 discussion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ectures delivered by psychologist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092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xperimental group = 2076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ntrol group = 1016 patient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rticipation rate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hor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 month Relapse rate 20.4% in intervention group, 31.1% in intervention group (p&lt;0.00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 month Rehospitalisation rate 11.7% in intervention group  13% in control group  (p&lt;0.00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edication adherence 72.4% in intervention group  69% in control group  (p&lt;0.001)</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portions reported</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r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ate of participation in each individual session ranged from 77.3 to 99.3%</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0.3% of participants attended five or more sessions</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6. Chin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Zhang, 1994)</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Family counselling sessions (outpatient clinic)</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Follow up home visi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Family meetings with 15 families every 3 months over 18 month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opics included; stressful life events, conflict resolution, understanding causes of illnes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Counsellors </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specifi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83 patients and famili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xperimental group = 42 patients and famil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ntrol group = 41 patients and family</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escription of feasibility issue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hor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8 month Rehospitalisation rate 15.4% in intervention group vs 53.8% in control group (p&lt; 0.0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ost intervention BPRS 25.5 in intervention group, 30.6 in control group (p&lt;0.05)</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a</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r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patients acknowledged: (1) the importance of delivered information, (2) an opportunity to</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hare their experience with the illness with others during the treatment group sessions and (3) better</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conciliation with the fact of being ill. They welcomed even required participation of their relatives in th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gramm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 patients dropped out due to moving out of the district or marrying and leaving the parental ho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0% of contacts with counsellors for the experimental group were made at home as patients and families did not show up for appointments</w:t>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7. Egypt, (Gohar, 2013)</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1.Social cognitive training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 training sessions  per week for 8 week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iatrist led group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In-person, supervised training of the first author from the developers of the programme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2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2 in intervention group</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0 in control group (skills training intervention)</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ikert scale of satisfaction with train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not at al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 = very much</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C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ignificant treatment effects on total emotional intelligence scores (F = 24.31, p b .001) an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b-areas of Identifying Emotions (F = 11.77, p b .001) and Managing Emotions (F = 23.27, p b .001),</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Likert scale values </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r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ikert scale of satisfaction with train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not at al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10 = very much Ratings of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i)how much they enjoyed the treatment,(ii) how enthusiastic and knowledgeable they found the trainer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iii) how effective the training was in helping them deal with daily life.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ll scores greater than 8 for intervention and control group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ttendance level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umber of session attended out of 16) were also comparable an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latively high in intervention vs control (M = 13.55; SD = 2.13) and control group (M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90; SD = 2.20) (t = 0.96, p &gt; 0.05).</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8. Poland (Chadzynska 2011)</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Patient group psycho-education sessions</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rapist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67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1 in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0 outpatients (no disaggregation in the analysi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estionnaire on subjective opinions on sess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estionnaire covered attitudes toward the sess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ncentration and knowledge about psycho-education.</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br/>
              <w:br/>
            </w:r>
            <w:r>
              <w:rPr>
                <w:rFonts w:eastAsia="Times New Roman" w:cs="Calibri"/>
                <w:color w:val="000000"/>
                <w:sz w:val="17"/>
                <w:szCs w:val="17"/>
                <w:lang w:eastAsia="en-ZA"/>
              </w:rPr>
              <w:t>Assessment of level of difficulty of topic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 eas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 – moderately difficul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 very difficult</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Calibri"/>
                <w:color w:val="000000"/>
                <w:sz w:val="17"/>
                <w:szCs w:val="17"/>
                <w:lang w:eastAsia="en-ZA"/>
              </w:rPr>
              <w:t>Assessment of importance of therapis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qualitie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1 - moderate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 – very importan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ross-section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ata on effectiveness of psycho-education not included in study</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portions, descriptive statistics</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br/>
              <w:br/>
              <w:br/>
              <w:br/>
              <w:br/>
              <w:br/>
              <w:br/>
              <w:br/>
              <w:br/>
              <w:br/>
              <w:br/>
            </w:r>
            <w:r>
              <w:rPr>
                <w:rFonts w:eastAsia="Times New Roman" w:cs="Calibri"/>
                <w:color w:val="000000"/>
                <w:sz w:val="17"/>
                <w:szCs w:val="17"/>
                <w:lang w:eastAsia="en-ZA"/>
              </w:rPr>
              <w:t>Mean scores</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br/>
              <w:br/>
              <w:br/>
              <w:br/>
              <w:br/>
              <w:b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ean score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r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84% had positive attitude to the sessions; 12.4% negativ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76.9% reported good concentration in sessions;20.7% reported poor concentra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aining knowledge about the illness was the most common reason for participation (91 patients, 53.8%).  Knowledge regard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t>
            </w:r>
            <w:r>
              <w:rPr>
                <w:rFonts w:eastAsia="Times New Roman" w:cs="Calibri"/>
                <w:color w:val="000000"/>
                <w:sz w:val="17"/>
                <w:szCs w:val="17"/>
                <w:lang w:eastAsia="en-ZA"/>
              </w:rPr>
              <w:t>course and reasons of illness, pharmacotherap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ules, learning about oneself, insight and coping with symptoms and generally with illnes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20 patients (11.8%) assessed that the sessions improve their mood. 11.2% (19 patients) indicated the gains resulting from interactions with other patients during the session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most difficult topics included: coping with symptoms (2.01), asking for help (2.0), causes of illness (1.94) and noticing the first signs of health state worsening (1.94). Contact with a doctor, pharmacotherapy and avoiding alcohol and narcotics were least difficult, but also least important topic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most important characteristic was “capable of listening and talking” (2.8)  followed by: trustworthy (2.7), effective (2.7), communicating in a clear and straightforward way (2.7), patient (2.7), having extensive knowledge (2.7)</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Patients and therapists were asked about usefulness of different visual aids. Schemes facilitating illness comprehension, photos, brochures, charts with most important information concerning the illness, video materials internet sources, and boards were considered by both patients and therapists to be most helpful. Patients also found scripts including most important information about the illness to be very useful. Task books and tests verifying patients’ knowledge were considered to be relatively least helpful.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 Chile (Cacqueo-Urizar, 2009)</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Multifamily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or caregivers of patients with schizophreni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eekly sess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 modul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8 sessi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oeducation and living skill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Unclear – centre staffed by psychiatrist, psychologists, social workers, nurse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1 main caregivers (31 females and 10 mal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tervention group - 18</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caregiver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aitlist group - 23 caregiver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The Family Questionnaire (FQ, Cuevas et al. 1995)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cores 1-3)</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lower the score, the higher the satisfaction level.</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ross-section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ffectiveness data not included in this study of satisfaction with servic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ultivariate analysis of variance compar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atisfaction measure</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mean level of satisfaction in the total sample wa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8.12 (SD = 2.35), indicating that relatives of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with schizophrenia feel satisfied with the programme.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waitlist control group showed a higher level of satisfaction with the Mental Health service than the experimental group (Control: 21.57, SD = .61; Experimental: 22.89, SD = 1.99) A marginally significant difference was observed in satisfaction with the patient’s evolution, with the family intervention presenting higher levels of satisfaction (F = 3.76 P = 0.060; Experimental: 15.22, SD = 2.34; Control: 16.57, SD = 2.08).</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 India (Kulhara, 2009)</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Manualised psycho-education intervention for carer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0 monthly session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ental health professional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 month training by psychiatrist (lectures and practical training)</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76 patients and caregiver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8 patients and caregivers in both experimental and control group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Patient Satisfaction Questionnaire, modified for use among caregiver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Scores ranging from 0 to 12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C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Reduction of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opathology (all subscales of the PANSS), ITT analysi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ositive subscal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 = 3.64; df = 8, 592; P &lt; 0.05</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Negative subscale </w:t>
            </w:r>
            <w:r>
              <w:rPr>
                <w:rFonts w:eastAsia="Times New Roman" w:cs="Arial" w:ascii="Arial" w:hAnsi="Arial"/>
                <w:color w:val="000000"/>
                <w:sz w:val="14"/>
                <w:szCs w:val="14"/>
                <w:lang w:eastAsia="en-ZA"/>
              </w:rPr>
              <w:t>F = 5.42; df = 8, 328; P &lt; 0.0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duction in disability among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verall disability levels of patient__ F = 12.37; df = 1, 74; P &lt; 0.0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escriptive statistic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200"/>
              <w:rPr>
                <w:rFonts w:ascii="Times New Roman" w:hAnsi="Times New Roman" w:eastAsia="Times New Roman" w:cs="Times New Roman"/>
                <w:sz w:val="24"/>
                <w:szCs w:val="24"/>
                <w:lang w:eastAsia="en-ZA"/>
              </w:rPr>
            </w:pPr>
            <w:r>
              <w:rPr>
                <w:rFonts w:eastAsia="Times New Roman" w:cs="Calibri"/>
                <w:color w:val="000000"/>
                <w:sz w:val="17"/>
                <w:szCs w:val="17"/>
                <w:lang w:eastAsia="en-ZA"/>
              </w:rPr>
              <w:t>Significant increase in carer satisfaction with treatment post intervention</w:t>
            </w:r>
          </w:p>
          <w:p>
            <w:pPr>
              <w:pStyle w:val="Normal"/>
              <w:spacing w:lineRule="auto" w:line="240" w:before="0" w:after="200"/>
              <w:rPr>
                <w:rFonts w:ascii="Times New Roman" w:hAnsi="Times New Roman" w:eastAsia="Times New Roman" w:cs="Times New Roman"/>
                <w:sz w:val="24"/>
                <w:szCs w:val="24"/>
                <w:lang w:eastAsia="en-ZA"/>
              </w:rPr>
            </w:pPr>
            <w:r>
              <w:rPr>
                <w:rFonts w:eastAsia="Times New Roman" w:cs="Arial" w:ascii="Arial" w:hAnsi="Arial"/>
                <w:color w:val="000000"/>
                <w:sz w:val="14"/>
                <w:szCs w:val="14"/>
                <w:lang w:eastAsia="en-ZA"/>
              </w:rPr>
              <w:t>ITT analysis - Satisfaction with treatment</w:t>
            </w:r>
            <w:r>
              <w:rPr>
                <w:rFonts w:eastAsia="Times New Roman" w:cs="AdvPSMP1;Times New Roman" w:ascii="AdvPSMP1;Times New Roman" w:hAnsi="AdvPSMP1;Times New Roman"/>
                <w:color w:val="000000"/>
                <w:sz w:val="14"/>
                <w:szCs w:val="14"/>
                <w:lang w:eastAsia="en-ZA"/>
              </w:rPr>
              <w:t xml:space="preserve"> </w:t>
            </w:r>
            <w:r>
              <w:rPr>
                <w:rFonts w:eastAsia="Times New Roman" w:cs="Arial" w:ascii="Arial" w:hAnsi="Arial"/>
                <w:color w:val="000000"/>
                <w:sz w:val="14"/>
                <w:szCs w:val="14"/>
                <w:lang w:eastAsia="en-ZA"/>
              </w:rPr>
              <w:t>10.2 (SD 2.3) in intervention group; 9 (SD 2.7) in control group t=2.1</w:t>
            </w:r>
          </w:p>
          <w:p>
            <w:pPr>
              <w:pStyle w:val="Normal"/>
              <w:spacing w:lineRule="auto" w:line="240" w:before="0" w:after="200"/>
              <w:rPr>
                <w:rFonts w:ascii="Times New Roman" w:hAnsi="Times New Roman" w:eastAsia="Times New Roman" w:cs="Times New Roman"/>
                <w:sz w:val="24"/>
                <w:szCs w:val="24"/>
                <w:lang w:eastAsia="en-ZA"/>
              </w:rPr>
            </w:pPr>
            <w:r>
              <w:rPr>
                <w:rFonts w:eastAsia="Times New Roman" w:cs="Arial" w:ascii="Arial" w:hAnsi="Arial"/>
                <w:color w:val="000000"/>
                <w:sz w:val="14"/>
                <w:szCs w:val="14"/>
                <w:lang w:eastAsia="en-ZA"/>
              </w:rPr>
              <w:t>Completer analysis - Satisfaction with treatment</w:t>
            </w:r>
            <w:r>
              <w:rPr>
                <w:rFonts w:eastAsia="Times New Roman" w:cs="AdvPSMP1;Times New Roman" w:ascii="AdvPSMP1;Times New Roman" w:hAnsi="AdvPSMP1;Times New Roman"/>
                <w:color w:val="000000"/>
                <w:sz w:val="14"/>
                <w:szCs w:val="14"/>
                <w:lang w:eastAsia="en-ZA"/>
              </w:rPr>
              <w:t xml:space="preserve"> </w:t>
            </w:r>
            <w:r>
              <w:rPr>
                <w:rFonts w:eastAsia="Times New Roman" w:cs="Arial" w:ascii="Arial" w:hAnsi="Arial"/>
                <w:color w:val="000000"/>
                <w:sz w:val="14"/>
                <w:szCs w:val="14"/>
                <w:lang w:eastAsia="en-ZA"/>
              </w:rPr>
              <w:t>11.8 (SD 0.8) in intervention group; 10 (SD 2.6) in control group t=3.3</w:t>
            </w:r>
          </w:p>
          <w:p>
            <w:pPr>
              <w:pStyle w:val="Normal"/>
              <w:spacing w:lineRule="auto" w:line="240" w:before="0" w:after="200"/>
              <w:rPr>
                <w:rFonts w:ascii="Times New Roman" w:hAnsi="Times New Roman" w:eastAsia="Times New Roman" w:cs="Times New Roman"/>
                <w:sz w:val="24"/>
                <w:szCs w:val="24"/>
                <w:lang w:eastAsia="en-ZA"/>
              </w:rPr>
            </w:pPr>
            <w:r>
              <w:rPr>
                <w:rFonts w:eastAsia="Times New Roman" w:cs="Calibri"/>
                <w:color w:val="000000"/>
                <w:sz w:val="17"/>
                <w:szCs w:val="17"/>
                <w:lang w:eastAsia="en-ZA"/>
              </w:rPr>
              <w:t>Caregivers in the structured-intervention group were significantly more likely to be satisfied with the treatment received than caregivers in the routine care group. Caregiver-satisfaction with treatment (t = 2.7; P &lt; 0.01).</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ue to involving non-medical personnels, the intervention package wa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imple, feasible and not costly.</w:t>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1. Brazil (Cabral, 2009)</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Weekly psycho-education and supportive therapy group for 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Weekl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Psycho-education multi-family group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4 caregivers of patients with schizophreni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0 returned the questionnair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Evaluation form - adaptation of Anderson </w:t>
            </w:r>
            <w:r>
              <w:rPr>
                <w:rFonts w:eastAsia="Times New Roman" w:cs="Calibri"/>
                <w:i/>
                <w:iCs/>
                <w:color w:val="000000"/>
                <w:sz w:val="17"/>
                <w:szCs w:val="17"/>
                <w:lang w:eastAsia="en-ZA"/>
              </w:rPr>
              <w:t>et al</w:t>
            </w:r>
            <w:r>
              <w:rPr>
                <w:rFonts w:eastAsia="Times New Roman" w:cs="Calibri"/>
                <w:color w:val="000000"/>
                <w:sz w:val="17"/>
                <w:szCs w:val="17"/>
                <w:lang w:eastAsia="en-ZA"/>
              </w:rPr>
              <w:t xml:space="preserve">. (1986) ‘Living with schizophrenia evaluation form’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ssess knowledge acquisition and opinion and satisfaction with intervention</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ross-section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pproximately two thirds of respondents improved their understand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f the illnes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ercentages reported</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Unknown</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85%  found meetings very usefu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75% thought they were well organized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82.5% thought enough time for discussion about each subject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9%  believed the meetings helped them to cope with their ill relativ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5% approved of the multifamily format.</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rom discussion: As the group was in the morning, those who worked were unable to attend (although this was a small number as most carers were housewiv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But for each of th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6 patients who complied with the treatment during the study period, at least one relative attend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six or more meetings (total number of meetings not reported). </w:t>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2. Thailand, (Worakul, 2007)</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Family psycho-education program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 day program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idactic component and group discussion</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iatrist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91 caregivers </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valuation of satisfaction of intervention (instrument not specified, but likely to be custom designed form)</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hor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e/Post quant study</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mall statistically significant improvements in knowledge (full score = 10) 6.06 pre intervention vs 6.91 post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 improvement in Attitude (full score = 60) 37.57 pre-intervention 29.37 post intervention</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Unknown</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cores – 1 = least satisfi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 most satisfi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ange of scores 3.76-4.31</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tems and scores  (S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terest/Attraction of program 4.17 (0.88)</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Usefulness of program 4.10 (0.88)</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itability of content 3.79 (0.92)</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itability of media 3.76 (0.85)</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mpetency of educators 4.31( 0.56)</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itability of place 4.26 (0.59)</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itability of timing 3.83 (0.88)</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mprehension 3.93( 0.84)</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uitability of setting 3.83 (0.76)</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3. Czech Republic (Motlova, 2006)</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Outpatient clinic based psycho-education intervention for patients and famil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8 hour program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rallel sessions for patients and family member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fessional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sta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3 relatives and 53 patients who participated in the programme were mailed a questionnair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48.39% relatives and 67.92% of patients returned the questionnair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o-education Outcomes Questionnair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OQ)</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rospective follow up study</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tervention participants had a shorter average length of re-hospitaliza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5.89 vs. 17.78 days, P_/0.045) in a 1-year follow-up after discharg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etailed quantitative and qualitative analysis is reported in another paper (not available in English)</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eak</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oeducation Outcomes Questionnair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OQ) Patients acknowledged: (1) the importance of delivered information; (2) an opportunity to share their experience with the illness with others during the treatment group sessions; and (3) better reconciliation with the fact of being ill. They welcomed participation of their relatives in the programme.  The relatives acknowledged: (1) the importance of delivered information; (2) acceptance that medication was necessary; (3) increased trust in psychiatry;(4) acquired skills on how to behave towards the ill; (5) knowledge that the problem behaviour is not always deliberate; (6) acceptance of the biological origins of the illness; and (7) the feeling of not being alon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4.Indi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Balaji, 2012)</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Collaborative community based car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o-educa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dherence managemen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habilita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ferral to community ag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mmunity Lay Health Worker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Supervised by mental health specialist e.g. psychiatric social worker.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iatrist provide clinical leadership</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LHW received training to act as positive rol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dels in their interactions with the family.</w:t>
            </w:r>
            <w:r>
              <w:rPr>
                <w:rFonts w:eastAsia="Times New Roman" w:cs="Calibri"/>
                <w:color w:val="FF0000"/>
                <w:sz w:val="17"/>
                <w:szCs w:val="17"/>
                <w:lang w:eastAsia="en-ZA"/>
              </w:rPr>
              <w:t xml:space="preserve"> </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depth interviews 32 patients, 38 caregivers</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uctured interview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ffectiveness not addressed in this developmental work</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 - thematic</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dequate</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Some caregivers reported concern that home visits would lead to their family member’s illness being disclosed leading to gossip and ridicule in the community. One participant was only willing to accept the intervention if it was not delivered in their home Training of health workers included strategies for minimising risk of disclosure.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4 of 67 families refused the intervention as they were ‘not interested’ or thought it would not be helpful. Fears that home visits were attempts at religious conversion to Christianit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ome participants expressed a preference for female health worker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rticipants expected health workers to be educated and knowledgeable on the illnes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verall, intervention components relevant and important for participa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rticipation -  Engaging caregivers was not feasible in 25% of cases as they were employed or could not be present for other reason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argeted number of sessions could not be met if caregivers not available for visits or when patients symptomatic</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br/>
              <w:br/>
              <w:br/>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Patients and Caregivers emphasized the need for home visits to be scheduled at convenient time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ome caregivers concerned about other commitm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ut of 43 people who consented, only 30 received the intervention, the others were not contactable, or had been admitt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tervention materials could not be used with 5 participants who could not read. Verbal explanations were acceptable and feasible in all cas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 one case, referral to community agents was not feasible as the participant could not afford to travel ther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Health workers found social skills training difficult and requested more training. They found supervision sessions helpfu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re were some feasibility</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barriers. Example: content on health promotion on healthy diets was not feasible for some participants</w:t>
            </w:r>
          </w:p>
          <w:p>
            <w:pPr>
              <w:pStyle w:val="Normal"/>
              <w:spacing w:lineRule="auto" w:line="240" w:before="0" w:after="24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5. Brazi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Zimmer, 2006)</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CBT – subprograms – cognitive differentiation, social perception, verbal communication, social skills, interpersonal problem solv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Variety of tools and materials used for different sub programme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ne of the authors (M. Zimmer) was directly trained by developer of the programm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2 patient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dividual expressions of positive and negative perceptions around the exercises involved in the interven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ritten and verbal account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ffectiveness not reported in this qual study. However authors note in introduction</w:t>
            </w:r>
            <w:r>
              <w:rPr>
                <w:rFonts w:eastAsia="Times New Roman" w:cs="Times New Roman" w:ascii="Times New Roman" w:hAnsi="Times New Roman"/>
                <w:color w:val="000000"/>
                <w:sz w:val="24"/>
                <w:szCs w:val="24"/>
                <w:lang w:eastAsia="en-ZA"/>
              </w:rPr>
              <w:t xml:space="preserve"> </w:t>
            </w:r>
            <w:r>
              <w:rPr>
                <w:rFonts w:eastAsia="Times New Roman" w:cs="Calibri"/>
                <w:color w:val="000000"/>
                <w:sz w:val="17"/>
                <w:szCs w:val="17"/>
                <w:lang w:eastAsia="en-ZA"/>
              </w:rPr>
              <w:t>that there is substantial evidence from controlled studies, that indicate the benefits of</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PT in the improvement of cognitive and social performance and in the reduction in severity of</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ome schizophrenia symptom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Content analysis of group discussions with an a priori framework based on discussions of professional teams implementing the intervention</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exercises of cognitive differentiation and verbal communication are experienced a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petitive and monotonous, as can be seen by the patients’ statements: “I don’t like the exercis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with cards, they are always repetitive;” “I think there’s no use in separating cards, it’s very bor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Most patients questioned cognitive differentiation and verbal communication exercises because they could not find any use for them in their daily life. “What’s the use of these lists?;” “I think this is useless, we're just pretend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tients have great difficulty in participating in more theoretical activiti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Patients prefer the practical exercises, such as those of the social perception, social skills and, more specifically, interpersonal problem solving subprograms.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ositive aspects noted for exercises of social perception, social skills and problem solving “This activity makes us think;” “My mother says I’m less anxious, I don’t keep walking back and forth;”</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atisfaction with psychoeducation “I was relieved to find out that other people also feel what I fee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ifficulties with cognitive differentiation and verbal communication presented as justifications for the low motivation and participation of patients in training group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rticipants had difficulty in performing exercises that required writing sentences or taking</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struction notes for home activities. This can be exemplified by the following statement: “I don’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like writing, my handwriting is not goo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lthough there were no illiterate participa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 lower the schooling level, the more difficult it was to motivate them for verbal communication tasks (anecdotal/meeting reports)</w:t>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6. South Africa, (Pooe, 2010)</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Adapted ‘Alliance Programme’ Psycho-education material</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implified and illustrated version of the original Alliance Program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3 one hour sessions over 3 weeks</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ified mental health professional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Not reported</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 in-patien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9 out-patients in initial sampl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udy did not disaggregate in analysi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5 patients completed the study</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emi–structured interview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wo focus group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A- original version of the Allianc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Programme. </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B –adapted version of the Alliance Programm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ata on effectiveness not included in this qualitative study</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Inductiv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itative content analysi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A participants seemed bored and uncomfortable; there was very little interaction between the participants. The facilitator did most of the talking, a top-down form of interaction</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B was more engaging than th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A. The interaction was spontaneous amongs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participants and with the facilitator</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A’s feedback on the original version was that it was difficult; the language used was too technical. They believed that lay people and not just</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tients with schizophrenia would struggle to understand the program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Group B participants found the adapted version easy to read and understand. They particularly liked the fact that even their relatives could understand it. They claimed to understand their mental illness better due to the examples given in the booklet.</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Due to the different dialects of Setswana spoken around Tshwane, the situation necessitated an interpreter to allow for a uniform language. This however proved to be an expensive exercise as a lot of time was wasted. This will be difficult to replicate in natural settings.</w:t>
            </w:r>
          </w:p>
        </w:tc>
      </w:tr>
      <w:tr>
        <w:trPr/>
        <w:tc>
          <w:tcPr>
            <w:tcW w:w="112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7. South Africa</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Asmal 2013)</w:t>
            </w:r>
          </w:p>
        </w:tc>
        <w:tc>
          <w:tcPr>
            <w:tcW w:w="128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1.Four multi-family groups of adult outpatients with schizophrenia and their caregivers. Six sessions per group</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sychiatric nurs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 xml:space="preserve">Nurse with 20 years  community psychiatry experience and additional training in qualitative methods </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20 patients and 20 family member</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emi-structured interviews</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Qual</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Effectiveness data not reported - qualitative study</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hematic analysis</w:t>
            </w:r>
          </w:p>
        </w:tc>
        <w:tc>
          <w:tcPr>
            <w:tcW w:w="99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trong</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Overall adherence to the sessions was 75.0% (79.5% among relatives; 70.5% among patients). Attendance rate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remained stable without a drop-off as the sessions progress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Several measures were implemented to enhance adherence: sessions were arranged to coincide with scheduled clinic treatment ,</w:t>
            </w:r>
            <w:r>
              <w:rPr>
                <w:rFonts w:eastAsia="Times New Roman" w:cs="Times New Roman" w:ascii="Times New Roman" w:hAnsi="Times New Roman"/>
                <w:color w:val="000000"/>
                <w:sz w:val="18"/>
                <w:szCs w:val="18"/>
                <w:lang w:eastAsia="en-ZA"/>
              </w:rPr>
              <w:t xml:space="preserve"> </w:t>
            </w:r>
            <w:r>
              <w:rPr>
                <w:rFonts w:eastAsia="Times New Roman" w:cs="Calibri"/>
                <w:color w:val="000000"/>
                <w:sz w:val="17"/>
                <w:szCs w:val="17"/>
                <w:lang w:eastAsia="en-ZA"/>
              </w:rPr>
              <w:t>the study coordinator</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telephoned a reminder to relatives the day before each session; relatives and patients were modestly reimbursed</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for transport costs.</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tients and relatives agreed that a psycho-educational frame helped to address gaps in their knowledge about the biology of schizophrenia and its treatment. Participants found the content of each session relevant and accessible. There were differences in interest between patients and relatives in other topics of the programme.</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tients, for example, placed more emphasis on physical and verbal abuse within communities, loneliness and difficulty abstaining from illicit substances. Relatives, however, emphasized hostile behaviour displayed by the patient especially when using substances, poverty, physical illness, lack of support from other family members and community violence as major stressors of being a carer.</w:t>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p>
            <w:pPr>
              <w:pStyle w:val="Normal"/>
              <w:spacing w:lineRule="auto" w:line="240" w:before="0" w:after="0"/>
              <w:rPr>
                <w:rFonts w:ascii="Times New Roman" w:hAnsi="Times New Roman" w:eastAsia="Times New Roman" w:cs="Times New Roman"/>
                <w:sz w:val="24"/>
                <w:szCs w:val="24"/>
                <w:lang w:eastAsia="en-ZA"/>
              </w:rPr>
            </w:pPr>
            <w:r>
              <w:rPr>
                <w:rFonts w:eastAsia="Times New Roman" w:cs="Calibri"/>
                <w:color w:val="000000"/>
                <w:sz w:val="17"/>
                <w:szCs w:val="17"/>
                <w:lang w:eastAsia="en-ZA"/>
              </w:rPr>
              <w:t>Participants did not express concern about speaking in a group setting and no potential participant declined to join the study because of the multi-family format. Relatives felt that the opportunity to share experiences with others who faced similar challenges was valuable and helped to decrease the sense of isolation. On the other hand, some relatives thought that it would be beneficial to have sessions that did not include the patient with schizophrenia.</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r>
    </w:tbl>
    <w:p>
      <w:pPr>
        <w:pStyle w:val="Normal"/>
        <w:widowControl/>
        <w:bidi w:val="0"/>
        <w:spacing w:lineRule="auto" w:line="256"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PSMP1">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9:42:00Z</dcterms:created>
  <dc:creator>Carrie Brooke-Sumner</dc:creator>
  <dc:description/>
  <cp:keywords/>
  <dc:language>en-US</dc:language>
  <cp:lastModifiedBy>Carrie Brooke-Sumner</cp:lastModifiedBy>
  <dcterms:modified xsi:type="dcterms:W3CDTF">2014-11-05T09:58:00Z</dcterms:modified>
  <cp:revision>2</cp:revision>
  <dc:subject/>
  <dc:title/>
</cp:coreProperties>
</file>